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2352" w14:textId="77777777" w:rsidR="0093362C" w:rsidRPr="0093362C" w:rsidRDefault="0093362C" w:rsidP="0093362C">
      <w:pPr>
        <w:spacing w:after="0" w:line="480" w:lineRule="auto"/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93362C">
        <w:rPr>
          <w:rFonts w:ascii="Times New Roman" w:hAnsi="Times New Roman" w:cs="Times New Roman"/>
          <w:b/>
          <w:sz w:val="21"/>
          <w:szCs w:val="21"/>
          <w:lang w:val="en-US"/>
        </w:rPr>
        <w:t>Table 4</w:t>
      </w:r>
      <w:r w:rsidRPr="0093362C">
        <w:rPr>
          <w:rFonts w:ascii="Times New Roman" w:hAnsi="Times New Roman" w:cs="Times New Roman"/>
          <w:sz w:val="21"/>
          <w:szCs w:val="21"/>
          <w:lang w:val="en-US"/>
        </w:rPr>
        <w:t>. Bibliometric indicators of output and impact on journals with fifteen or more articles.</w:t>
      </w:r>
    </w:p>
    <w:tbl>
      <w:tblPr>
        <w:tblW w:w="1204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969"/>
        <w:gridCol w:w="992"/>
        <w:gridCol w:w="993"/>
        <w:gridCol w:w="850"/>
        <w:gridCol w:w="851"/>
        <w:gridCol w:w="1559"/>
        <w:gridCol w:w="992"/>
        <w:gridCol w:w="992"/>
      </w:tblGrid>
      <w:tr w:rsidR="00C2565F" w:rsidRPr="00BC3434" w14:paraId="724FC5CA" w14:textId="77777777" w:rsidTr="000E5486">
        <w:trPr>
          <w:trHeight w:val="282"/>
          <w:jc w:val="center"/>
        </w:trPr>
        <w:tc>
          <w:tcPr>
            <w:tcW w:w="482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6D8A3D79" w14:textId="77777777" w:rsidR="00C2565F" w:rsidRPr="00BC3434" w:rsidRDefault="00C2565F" w:rsidP="000E5486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Journals (</w:t>
            </w:r>
            <w:proofErr w:type="spellStart"/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Quartile</w:t>
            </w:r>
            <w:proofErr w:type="spellEnd"/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B653DD2" w14:textId="77777777" w:rsidR="00C2565F" w:rsidRPr="003E3D80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26018CAA" w14:textId="77777777" w:rsidR="00C2565F" w:rsidRPr="00BC3434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J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E147A" w14:textId="77777777" w:rsidR="00C2565F" w:rsidRPr="00BC3434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Ndo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44113" w14:textId="77777777" w:rsidR="00C2565F" w:rsidRPr="00BC3434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NCi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12495" w14:textId="77777777" w:rsidR="00C2565F" w:rsidRPr="00BC3434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Cp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5482F" w14:textId="77777777" w:rsidR="00C2565F" w:rsidRPr="00BC3434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Cited doc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F2E08" w14:textId="77777777" w:rsidR="00C2565F" w:rsidRPr="00BC3434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H inde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2385C585" w14:textId="77777777" w:rsidR="00C2565F" w:rsidRPr="003E3D80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  <w:p w14:paraId="5DF74646" w14:textId="77777777" w:rsidR="00C2565F" w:rsidRPr="00BC3434" w:rsidRDefault="00C256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b/>
                <w:sz w:val="21"/>
                <w:szCs w:val="21"/>
              </w:rPr>
              <w:t>R index</w:t>
            </w:r>
          </w:p>
        </w:tc>
      </w:tr>
      <w:tr w:rsidR="00C2565F" w:rsidRPr="00BC3434" w14:paraId="68088C45" w14:textId="77777777" w:rsidTr="000E5486">
        <w:trPr>
          <w:jc w:val="center"/>
        </w:trPr>
        <w:tc>
          <w:tcPr>
            <w:tcW w:w="851" w:type="dxa"/>
            <w:tcBorders>
              <w:bottom w:val="nil"/>
              <w:right w:val="nil"/>
            </w:tcBorders>
            <w:vAlign w:val="center"/>
          </w:tcPr>
          <w:p w14:paraId="7963D8D4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0E1AA1C6" wp14:editId="2EBCF3B6">
                  <wp:extent cx="295646" cy="184068"/>
                  <wp:effectExtent l="19050" t="0" r="9154" b="0"/>
                  <wp:docPr id="1" name="Imagen 5" descr="C:\Users\USUARIO10\Downloads\Bandera_de_Estados_Unid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54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465D" w14:textId="77777777" w:rsidR="00C2565F" w:rsidRPr="00CC3D97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</w:pPr>
            <w:r w:rsidRPr="00CC3D97"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  <w:t>Journal of Bone and Mineral Research (Q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ED20F50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4C5F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D052" w14:textId="77777777" w:rsidR="00C2565F" w:rsidRPr="0093324E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45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C4B7" w14:textId="77777777" w:rsidR="00C2565F" w:rsidRPr="0093324E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67.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5BAC" w14:textId="77777777" w:rsidR="00C2565F" w:rsidRPr="0093324E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66 (</w:t>
            </w:r>
            <w:r w:rsidRPr="00891C81">
              <w:rPr>
                <w:rFonts w:ascii="Times New Roman" w:hAnsi="Times New Roman" w:cs="Times New Roman"/>
                <w:sz w:val="21"/>
                <w:szCs w:val="21"/>
              </w:rPr>
              <w:t>98.5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CF0C25A" w14:textId="77777777" w:rsidR="00C2565F" w:rsidRPr="0093324E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6B5CF3F9" w14:textId="77777777" w:rsidR="00C2565F" w:rsidRPr="0093324E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63.7</w:t>
            </w:r>
          </w:p>
        </w:tc>
      </w:tr>
      <w:tr w:rsidR="00C2565F" w:rsidRPr="00BC3434" w14:paraId="571C4796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AFA13CD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21DE4B3C" wp14:editId="67F90686">
                  <wp:extent cx="295646" cy="184068"/>
                  <wp:effectExtent l="19050" t="0" r="9154" b="0"/>
                  <wp:docPr id="3" name="Imagen 5" descr="C:\Users\USUARIO10\Downloads\Bandera_de_Estados_Unid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54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660E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Bone (Q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604F8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8EC9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960E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532D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D91C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5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F971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63E179A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4BD7">
              <w:rPr>
                <w:rFonts w:ascii="Times New Roman" w:hAnsi="Times New Roman" w:cs="Times New Roman"/>
                <w:sz w:val="21"/>
                <w:szCs w:val="21"/>
              </w:rPr>
              <w:t>41.4</w:t>
            </w:r>
          </w:p>
        </w:tc>
      </w:tr>
      <w:tr w:rsidR="00C2565F" w:rsidRPr="00BC3434" w14:paraId="299ACD43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2F31AC2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577C38B1" wp14:editId="5397BB5C">
                  <wp:extent cx="295646" cy="184068"/>
                  <wp:effectExtent l="19050" t="0" r="9154" b="0"/>
                  <wp:docPr id="30" name="Imagen 5" descr="C:\Users\USUARIO10\Downloads\Bandera_de_Estados_Unid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54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7970" w14:textId="77777777" w:rsidR="00C2565F" w:rsidRPr="00CC3D97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</w:pPr>
            <w:r w:rsidRPr="00CC3D97"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  <w:t>Journal of Clinical Endocrinology and Metabolism (Q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DAC5B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03D7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0E59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2B7F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85B3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2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E059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467247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F7B">
              <w:rPr>
                <w:rFonts w:ascii="Times New Roman" w:hAnsi="Times New Roman" w:cs="Times New Roman"/>
                <w:sz w:val="21"/>
                <w:szCs w:val="21"/>
              </w:rPr>
              <w:t>45.4</w:t>
            </w:r>
          </w:p>
        </w:tc>
      </w:tr>
      <w:tr w:rsidR="00C2565F" w:rsidRPr="00BC3434" w14:paraId="06AC8375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2C1480B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7EFBA92F" wp14:editId="17967E71">
                  <wp:extent cx="295646" cy="184068"/>
                  <wp:effectExtent l="19050" t="0" r="9154" b="0"/>
                  <wp:docPr id="31" name="Imagen 5" descr="C:\Users\USUARIO10\Downloads\Bandera_de_Estados_Unid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54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AD3B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proofErr w:type="spellStart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Calcified</w:t>
            </w:r>
            <w:proofErr w:type="spellEnd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Tissue</w:t>
            </w:r>
            <w:proofErr w:type="spellEnd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 xml:space="preserve"> International (Q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3851A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1A07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4161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00FA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4F64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0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D4997">
              <w:rPr>
                <w:rFonts w:ascii="Times New Roman" w:hAnsi="Times New Roman" w:cs="Times New Roman"/>
                <w:sz w:val="21"/>
                <w:szCs w:val="21"/>
              </w:rPr>
              <w:t>88.2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5743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14A9E6C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997">
              <w:rPr>
                <w:rFonts w:ascii="Times New Roman" w:hAnsi="Times New Roman" w:cs="Times New Roman"/>
                <w:sz w:val="21"/>
                <w:szCs w:val="21"/>
              </w:rPr>
              <w:t>22.7</w:t>
            </w:r>
          </w:p>
        </w:tc>
      </w:tr>
      <w:tr w:rsidR="00C2565F" w:rsidRPr="00BC3434" w14:paraId="78EEC493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33BDA66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037D6D07" wp14:editId="7DCC4CF4">
                  <wp:extent cx="285168" cy="190112"/>
                  <wp:effectExtent l="0" t="0" r="635" b="635"/>
                  <wp:docPr id="6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68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4C0D" w14:textId="77777777" w:rsidR="00C2565F" w:rsidRPr="00CC3D97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</w:pPr>
            <w:r w:rsidRPr="00CC3D97"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  <w:t>Journal of Pediatric Endocrinology and Metabolism (Q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107620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7694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D425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7B1E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E21F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6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.9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B040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9248428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23E8">
              <w:rPr>
                <w:rFonts w:ascii="Times New Roman" w:hAnsi="Times New Roman" w:cs="Times New Roman"/>
                <w:sz w:val="21"/>
                <w:szCs w:val="21"/>
              </w:rPr>
              <w:t>10.7</w:t>
            </w:r>
          </w:p>
        </w:tc>
      </w:tr>
      <w:tr w:rsidR="00C2565F" w:rsidRPr="00BC3434" w14:paraId="6131E471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AF837A1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21B11B50" wp14:editId="22718A7B">
                  <wp:extent cx="285168" cy="190112"/>
                  <wp:effectExtent l="0" t="0" r="635" b="635"/>
                  <wp:docPr id="7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68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21FD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proofErr w:type="spellStart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Pediatric</w:t>
            </w:r>
            <w:proofErr w:type="spellEnd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Nephrology</w:t>
            </w:r>
            <w:proofErr w:type="spellEnd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 xml:space="preserve"> (Q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39C2F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9689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C8FB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1C66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5F60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2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.0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DC7C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A516F91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1</w:t>
            </w:r>
          </w:p>
        </w:tc>
      </w:tr>
      <w:tr w:rsidR="00C2565F" w:rsidRPr="00BC3434" w14:paraId="124AB49E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215A9ED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78DA4FEC" wp14:editId="6A38F643">
                  <wp:extent cx="285168" cy="190112"/>
                  <wp:effectExtent l="0" t="0" r="635" b="635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68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D200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 xml:space="preserve">Clinical </w:t>
            </w:r>
            <w:proofErr w:type="spellStart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Calcium</w:t>
            </w:r>
            <w:proofErr w:type="spellEnd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 xml:space="preserve"> (</w:t>
            </w: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Non-ranked</w:t>
            </w:r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908DE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EF56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830B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1DCD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3564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.7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F0CE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6DE083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</w:tr>
      <w:tr w:rsidR="00C2565F" w:rsidRPr="00BC3434" w14:paraId="06463C34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6FFDFA0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264C46FA" wp14:editId="574BA81B">
                  <wp:extent cx="295646" cy="184068"/>
                  <wp:effectExtent l="19050" t="0" r="9154" b="0"/>
                  <wp:docPr id="4" name="Imagen 5" descr="C:\Users\USUARIO10\Downloads\Bandera_de_Estados_Unid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54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D461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Endocrinology (Q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0A67E8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DA84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CC60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5139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C316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F27D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DDF9AE5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E39">
              <w:rPr>
                <w:rFonts w:ascii="Times New Roman" w:hAnsi="Times New Roman" w:cs="Times New Roman"/>
                <w:sz w:val="21"/>
                <w:szCs w:val="21"/>
              </w:rPr>
              <w:t>32.7</w:t>
            </w:r>
          </w:p>
        </w:tc>
      </w:tr>
      <w:tr w:rsidR="00C2565F" w:rsidRPr="00BC3434" w14:paraId="3746A40A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F8057DA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0C7CF1FF" wp14:editId="305C837A">
                  <wp:extent cx="283402" cy="232913"/>
                  <wp:effectExtent l="19050" t="0" r="2348" b="0"/>
                  <wp:docPr id="42" name="Imagen 8" descr="C:\Users\USUARIO10\Downloads\Bandera_suiz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UARIO10\Downloads\Bandera_suiz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61" cy="2363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328C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proofErr w:type="spellStart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>Frontiers</w:t>
            </w:r>
            <w:proofErr w:type="spellEnd"/>
            <w:r w:rsidRPr="00BC3434">
              <w:rPr>
                <w:rFonts w:ascii="Times New Roman" w:hAnsi="Times New Roman" w:cs="Times New Roman"/>
                <w:sz w:val="21"/>
                <w:szCs w:val="21"/>
                <w:lang w:eastAsia="es-MX"/>
              </w:rPr>
              <w:t xml:space="preserve"> in Endocrinology (Q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ACAFF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83F0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45DD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E12F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C73A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823E42">
              <w:rPr>
                <w:rFonts w:ascii="Times New Roman" w:hAnsi="Times New Roman" w:cs="Times New Roman"/>
                <w:sz w:val="21"/>
                <w:szCs w:val="21"/>
              </w:rPr>
              <w:t>58.8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DF59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A7B4D06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3E42">
              <w:rPr>
                <w:rFonts w:ascii="Times New Roman" w:hAnsi="Times New Roman" w:cs="Times New Roman"/>
                <w:sz w:val="21"/>
                <w:szCs w:val="21"/>
              </w:rPr>
              <w:t>10.3</w:t>
            </w:r>
          </w:p>
        </w:tc>
      </w:tr>
      <w:tr w:rsidR="00C2565F" w:rsidRPr="00BC3434" w14:paraId="3816730A" w14:textId="77777777" w:rsidTr="000E5486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C0FEAB3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682CAFDE" wp14:editId="1563BB9B">
                  <wp:extent cx="295646" cy="184068"/>
                  <wp:effectExtent l="19050" t="0" r="9154" b="0"/>
                  <wp:docPr id="51" name="Imagen 5" descr="C:\Users\USUARIO10\Downloads\Bandera_de_Estados_Unid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UARIO10\Downloads\Bandera_de_Estados_Unid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354" cy="1901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B169" w14:textId="77777777" w:rsidR="00C2565F" w:rsidRPr="00CC3D97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</w:pPr>
            <w:r w:rsidRPr="00CC3D97">
              <w:rPr>
                <w:rFonts w:ascii="Times New Roman" w:hAnsi="Times New Roman" w:cs="Times New Roman"/>
                <w:bCs/>
                <w:sz w:val="21"/>
                <w:szCs w:val="21"/>
                <w:lang w:val="en-US" w:eastAsia="es-MX"/>
              </w:rPr>
              <w:t>American Journal of Physiology - Renal Physiology (Q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207EC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CF77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BCD4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FE7D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C358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012E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510FF14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3E42">
              <w:rPr>
                <w:rFonts w:ascii="Times New Roman" w:hAnsi="Times New Roman" w:cs="Times New Roman"/>
                <w:sz w:val="21"/>
                <w:szCs w:val="21"/>
              </w:rPr>
              <w:t>28.8</w:t>
            </w:r>
          </w:p>
        </w:tc>
      </w:tr>
      <w:tr w:rsidR="00C2565F" w:rsidRPr="00BC3434" w14:paraId="75889B98" w14:textId="77777777" w:rsidTr="000E5486">
        <w:trPr>
          <w:jc w:val="center"/>
        </w:trPr>
        <w:tc>
          <w:tcPr>
            <w:tcW w:w="851" w:type="dxa"/>
            <w:tcBorders>
              <w:top w:val="nil"/>
              <w:right w:val="nil"/>
            </w:tcBorders>
            <w:vAlign w:val="center"/>
          </w:tcPr>
          <w:p w14:paraId="50481921" w14:textId="77777777" w:rsidR="00C2565F" w:rsidRPr="00BC3434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es-MX"/>
              </w:rPr>
            </w:pPr>
            <w:r w:rsidRPr="00BC3434">
              <w:rPr>
                <w:rFonts w:ascii="Times New Roman" w:hAnsi="Times New Roman" w:cs="Times New Roman"/>
                <w:noProof/>
                <w:sz w:val="21"/>
                <w:szCs w:val="21"/>
              </w:rPr>
              <w:drawing>
                <wp:inline distT="0" distB="0" distL="0" distR="0" wp14:anchorId="2E20E8A0" wp14:editId="3F890842">
                  <wp:extent cx="280832" cy="212468"/>
                  <wp:effectExtent l="19050" t="0" r="4918" b="0"/>
                  <wp:docPr id="40" name="Imagen 7" descr="C:\Users\USUARIO10\Downloads\BanderaReinoUnido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UARIO10\Downloads\BanderaReinoUnido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598" cy="2122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8E04D" w14:textId="77777777" w:rsidR="00C2565F" w:rsidRPr="00CC3D97" w:rsidRDefault="00C2565F" w:rsidP="000E548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</w:pPr>
            <w:r w:rsidRPr="00CC3D97">
              <w:rPr>
                <w:rFonts w:ascii="Times New Roman" w:hAnsi="Times New Roman" w:cs="Times New Roman"/>
                <w:sz w:val="21"/>
                <w:szCs w:val="21"/>
                <w:lang w:val="en-US" w:eastAsia="es-MX"/>
              </w:rPr>
              <w:t>Orphanet Journal of Rare Diseases (Q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EC1D797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8B22A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343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57EE44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C8E08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C18EE4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0.0</w:t>
            </w:r>
            <w:r w:rsidRPr="0093324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B938D55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36A1BAD0" w14:textId="77777777" w:rsidR="00C2565F" w:rsidRPr="00BC3434" w:rsidRDefault="00C256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23E42">
              <w:rPr>
                <w:rFonts w:ascii="Times New Roman" w:hAnsi="Times New Roman" w:cs="Times New Roman"/>
                <w:sz w:val="21"/>
                <w:szCs w:val="21"/>
              </w:rPr>
              <w:t>15.1</w:t>
            </w:r>
          </w:p>
        </w:tc>
      </w:tr>
    </w:tbl>
    <w:p w14:paraId="14C614DA" w14:textId="77777777" w:rsidR="00C2565F" w:rsidRDefault="00C2565F" w:rsidP="00C2565F">
      <w:pPr>
        <w:spacing w:after="0" w:line="480" w:lineRule="auto"/>
        <w:rPr>
          <w:rFonts w:ascii="Times New Roman" w:hAnsi="Times New Roman" w:cs="Times New Roman"/>
          <w:b/>
          <w:sz w:val="21"/>
          <w:szCs w:val="21"/>
        </w:rPr>
        <w:sectPr w:rsidR="00C2565F" w:rsidSect="00A74A36">
          <w:pgSz w:w="15840" w:h="12240" w:orient="landscape" w:code="1"/>
          <w:pgMar w:top="1701" w:right="1418" w:bottom="1701" w:left="1418" w:header="709" w:footer="709" w:gutter="0"/>
          <w:cols w:space="708"/>
          <w:docGrid w:linePitch="360"/>
        </w:sectPr>
      </w:pPr>
    </w:p>
    <w:p w14:paraId="40C0B4D3" w14:textId="77777777" w:rsidR="00EE707E" w:rsidRDefault="00EE707E" w:rsidP="00C2565F"/>
    <w:sectPr w:rsidR="00EE707E" w:rsidSect="00C256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953"/>
    <w:rsid w:val="0093362C"/>
    <w:rsid w:val="00C2565F"/>
    <w:rsid w:val="00E57953"/>
    <w:rsid w:val="00EE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31390"/>
  <w15:chartTrackingRefBased/>
  <w15:docId w15:val="{80E8E3E0-BBA1-4214-B2B4-AA46A2FD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6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25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ernández García</dc:creator>
  <cp:keywords/>
  <dc:description/>
  <cp:lastModifiedBy>Frank Hernández García</cp:lastModifiedBy>
  <cp:revision>3</cp:revision>
  <dcterms:created xsi:type="dcterms:W3CDTF">2023-12-25T22:46:00Z</dcterms:created>
  <dcterms:modified xsi:type="dcterms:W3CDTF">2023-12-26T00:28:00Z</dcterms:modified>
</cp:coreProperties>
</file>